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56"/>
        <w:gridCol w:w="775"/>
        <w:gridCol w:w="1195"/>
        <w:gridCol w:w="1206"/>
        <w:gridCol w:w="1059"/>
        <w:gridCol w:w="1005"/>
        <w:gridCol w:w="1059"/>
        <w:gridCol w:w="1299"/>
        <w:gridCol w:w="1016"/>
        <w:gridCol w:w="1194"/>
        <w:gridCol w:w="1059"/>
        <w:gridCol w:w="837"/>
      </w:tblGrid>
      <w:tr w:rsidR="0029783A" w:rsidRPr="009421E4" w14:paraId="09715FED" w14:textId="77777777" w:rsidTr="0078566A">
        <w:trPr>
          <w:trHeight w:val="300"/>
          <w:tblHeader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6B2C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 xml:space="preserve">Author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2CB6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 xml:space="preserve">Date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FEA9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 xml:space="preserve">Was the sample frame appropriate </w:t>
            </w:r>
            <w:r w:rsidRPr="009421E4">
              <w:rPr>
                <w:b/>
                <w:bCs/>
                <w:color w:val="000000"/>
                <w:sz w:val="18"/>
                <w:szCs w:val="18"/>
              </w:rPr>
              <w:t xml:space="preserve">for </w:t>
            </w:r>
            <w:r w:rsidRPr="00226B65">
              <w:rPr>
                <w:b/>
                <w:bCs/>
                <w:color w:val="000000"/>
                <w:sz w:val="18"/>
                <w:szCs w:val="18"/>
              </w:rPr>
              <w:t xml:space="preserve">target population?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6A3F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A5FD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as the sample size adequate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B01C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ere the study subjects and setting described in detail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C371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as data analysis conducted with sufficient coverage of the sample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9268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56C7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as the condition measured in a standard, reliable way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F692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 xml:space="preserve">Was there appropriate statistical analysis?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168E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Was the response rate adequate?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256B" w14:textId="77777777" w:rsidR="0029783A" w:rsidRPr="00226B65" w:rsidRDefault="0029783A" w:rsidP="0078566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26B65">
              <w:rPr>
                <w:b/>
                <w:bCs/>
                <w:color w:val="000000"/>
                <w:sz w:val="18"/>
                <w:szCs w:val="18"/>
              </w:rPr>
              <w:t>Overall score (/9)</w:t>
            </w:r>
          </w:p>
        </w:tc>
      </w:tr>
      <w:tr w:rsidR="0029783A" w:rsidRPr="009421E4" w14:paraId="65DE7A0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C9B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deji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10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1F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01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B6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6E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4FC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4A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76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0E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95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2DB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81D953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18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dh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4D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A6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90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EA5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A1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D44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9B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42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12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85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93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5583BD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F6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dinew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13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33F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B5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DB6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C9C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AC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38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C2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E0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F9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F8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2DB803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FE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jay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D4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865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9FC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C1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4F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3E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19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EA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B86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F2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83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1DFB02C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1C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Amera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00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ED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C9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D2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52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0D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09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5C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32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16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FF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72D279B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F0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mo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42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EA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CD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99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B8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AF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98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C4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2B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AF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30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321AB36F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C8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nd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F0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4F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01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AA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2A8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18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9F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73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09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0CB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B2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083582B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7D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nder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9E2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DD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3DB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93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69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4B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37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4D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B6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D7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19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250360B7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FF1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nthon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1A8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51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5F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D8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3A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DE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CA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64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22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3F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94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14BFB3E7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0C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Atkin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B6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D1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B47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F9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70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70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E1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C6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F8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41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0B4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4</w:t>
            </w:r>
          </w:p>
        </w:tc>
      </w:tr>
      <w:tr w:rsidR="0029783A" w:rsidRPr="009421E4" w14:paraId="079371F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5E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ackha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E0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EB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6F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24A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F6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C7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09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92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BFD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03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BC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4C6960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82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any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AEF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B6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FAD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50B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5F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902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7AC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87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623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DC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E7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1A4168C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6D3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any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95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8D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AE6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28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B4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5B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11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B2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DA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72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9E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6938A3D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F8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Banyard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034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BF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71E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84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77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40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54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45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1D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DF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F6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2187F65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BCD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arri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EF6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FD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DD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06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79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27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B1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3A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01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C29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B5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9EC7D46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E4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e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2B7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B0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6A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31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668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DB8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84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02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38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CF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69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0253882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B9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Bere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B4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92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71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F5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0F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507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BF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86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D96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CB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B0E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5110CE1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174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erger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EE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40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F9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5F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3B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A3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BA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AB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917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E562" w14:textId="50736B2A" w:rsidR="0029783A" w:rsidRPr="00226B65" w:rsidRDefault="008D77FE" w:rsidP="0078566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BD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9</w:t>
            </w:r>
          </w:p>
        </w:tc>
      </w:tr>
      <w:tr w:rsidR="0029783A" w:rsidRPr="009421E4" w14:paraId="6917671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40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i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6F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45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F45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F2B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12C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FE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0E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CD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48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AF9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57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4EB9D9D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91C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Blanco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B19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E0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BF0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03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A4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0E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03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9B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5E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13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B6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9</w:t>
            </w:r>
          </w:p>
        </w:tc>
      </w:tr>
      <w:tr w:rsidR="0029783A" w:rsidRPr="009421E4" w14:paraId="2E3F655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64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Brya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CA5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73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22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94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8D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39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9C1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3EF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A78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D4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AF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186B37D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62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anto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472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97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5F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95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59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D07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75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A3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9CA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34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C6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A433DB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F0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7C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75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3B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3F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58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E2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D1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517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BF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8FC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73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68B285C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52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Castaño-Castrillón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A7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276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7DD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C9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80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2A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75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82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16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8A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78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51B1A298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20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hang Wa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0F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7C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08B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95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5EB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1A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2B6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C5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3F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83B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CB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740EA4F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7B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lastRenderedPageBreak/>
              <w:t>Che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9E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F7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2C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61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40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FE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FB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A4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571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C27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94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7D379FE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C7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he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45D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9AD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A0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77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3E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42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315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090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7E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2B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0D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10DA771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F2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ho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F9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89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AB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6D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CF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0BC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27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92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10F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84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13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474458D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1F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openhav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AE7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13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C5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40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D1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45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74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25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77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B0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CE1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3071436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2B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oult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DA6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5A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A38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DC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2FB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D6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98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D1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DD3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D9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D9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159D020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A0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oult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4F2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F3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58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8C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47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73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A3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AB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43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74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FA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7332159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48C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urt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09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9B3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6CA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67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30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38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B1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B4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6F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FC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1F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E9B06B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9C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Cusan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EE7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B1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5D8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39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BA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A9D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A89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97C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73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CFE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E2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11714C3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1C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Daig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57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A3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23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1A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45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76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DE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BF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53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632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59B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A6FAF7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19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Daig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A2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02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60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06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FF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089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FBA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AA2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B4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72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BB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32C365C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A37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Dasgupta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6A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C25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F3E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AC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89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9F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13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D3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41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23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E01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</w:t>
            </w:r>
          </w:p>
        </w:tc>
      </w:tr>
      <w:tr w:rsidR="0029783A" w:rsidRPr="009421E4" w14:paraId="50ABF03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C5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DeKesered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D8E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29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32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6B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E7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C7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55D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93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49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DD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4E1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246F676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3C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DeKesered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6D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65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89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F24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70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53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91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BA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E3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7D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99C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42CE828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3E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D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C4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A4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63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BB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C3B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10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DA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34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CB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79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76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51DD8D8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FE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Echeverrì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71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06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4B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E4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F4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75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8B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80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34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116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9E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A442DD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51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Edward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E8C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62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8F6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08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5B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5A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2C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E3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5AD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1F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0E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2EB9D00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37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Eisenber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0FA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7F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08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11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B3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F0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80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54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9D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D0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19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01B0613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52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ielding-Mill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97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800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E5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0E5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C46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5D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1B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E0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9D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70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07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00FE8F29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15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inkel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158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1F1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3B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F3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35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E44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3F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44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36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23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BF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29AE628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BC89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Finle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A6CB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19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82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308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46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2F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ED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3EE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8F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EBE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E77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A57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8C43EA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AE64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Fish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ECC6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2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35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89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CB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0B3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4B0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A7B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6B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96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22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6BE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77B019B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8BCB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Fisher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B467" w14:textId="77777777" w:rsidR="0029783A" w:rsidRPr="00226B65" w:rsidRDefault="0029783A" w:rsidP="0078566A">
            <w:pPr>
              <w:rPr>
                <w:sz w:val="18"/>
                <w:szCs w:val="18"/>
              </w:rPr>
            </w:pPr>
            <w:r w:rsidRPr="00226B65">
              <w:rPr>
                <w:sz w:val="18"/>
                <w:szCs w:val="18"/>
              </w:rPr>
              <w:t>1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9C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4C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96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6F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A8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F98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B06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F2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45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85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EC94822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53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la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FEB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F87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DC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23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FD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3E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87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52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F9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42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C7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1AFAEBB8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11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la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2A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4F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AF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D0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DF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55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17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54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F9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87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0D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3926B5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1C5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la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B5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AFC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AC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D07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4D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CE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1F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2C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07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53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9C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2439F91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C0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lastRenderedPageBreak/>
              <w:t>Fo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BD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B8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4E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6C8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6B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D2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AE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06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B8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477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44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26A9D73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5F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Forke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DB2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67C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FE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2F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F8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1D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9D2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23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38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5C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3E9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245785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06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Fuentes-Pumaro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3B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28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BB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5F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26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B2C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C5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C20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B8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E2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1A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26C8C60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26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Gartn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07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78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80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3DC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BA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7F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E4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01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A3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756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D0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00D0DA2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80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Gros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1C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30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E3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72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EE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9D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D3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D2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A0B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F4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74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7B8F2B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AB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aughe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3A8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F3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170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85C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70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45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6BB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00F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45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62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8F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00C270E6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357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erbeni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82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7C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70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D9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9C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4F1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12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AAC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639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4C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D2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389197E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DCD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err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907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66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13D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D2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D0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A7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D0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67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3F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72A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66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4C7FBFC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14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in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44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E1B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63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66D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C1E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DAE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2F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BCD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F12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40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C5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3EFB4DC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7F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Holland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35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C46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E2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EA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66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BA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A9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62C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23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93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19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9</w:t>
            </w:r>
          </w:p>
        </w:tc>
      </w:tr>
      <w:tr w:rsidR="0029783A" w:rsidRPr="009421E4" w14:paraId="5FCF2DC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9E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ollowa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B8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07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B0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2B0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41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C6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3B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D9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C9D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08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66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7DAC6C2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21F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ossa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AF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E8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B7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E70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14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33A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97E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BB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79A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10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2E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75E9CA2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8F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o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78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1C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3A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AB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BCA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E5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E9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64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6F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89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11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4</w:t>
            </w:r>
          </w:p>
        </w:tc>
      </w:tr>
      <w:tr w:rsidR="0029783A" w:rsidRPr="009421E4" w14:paraId="433F4C47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4A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Hoxmei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3E9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1A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37D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C4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0D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DF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797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C4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5F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01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18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1DFB9F2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1B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Iliyasu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69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AFC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B1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A7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7F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ADB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89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81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FF0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10D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5C7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454D44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E9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Joh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F0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A3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2A1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F5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CD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B5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25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8C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BB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E7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3A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9EA146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82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John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0D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55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31C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6D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6D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6D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74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00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67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E47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1B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686DEA5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41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Jordan-Simmo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76F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0C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96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AE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0F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67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0A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9FB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6F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C9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0A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5EA78C29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6E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Jouril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C4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14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D5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7D6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32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7C5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73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36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79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6D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CC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457D011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D9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ammer-Kerwi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D1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B5E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4EA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966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1F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22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2E9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E9B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0F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76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C3B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271033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09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ilpatri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A6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DD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DF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DD6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A60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77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EB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B77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1C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184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21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598853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E78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im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4D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AE5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38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46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1C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DE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8E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E9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640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BE1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C9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71D2BE2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2F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irkn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B5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63F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1B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960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F97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EDD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75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B0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2D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E8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596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8842BE9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A4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reb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BE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59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73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46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DE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481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61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0D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F6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4A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804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5A2BF30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4B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lastRenderedPageBreak/>
              <w:t>Kreb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87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D8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CC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34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7C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4D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73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B6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F0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6AA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4C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204EA342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A7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Kulli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01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C81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24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208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93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D32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93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0F0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E4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A5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9D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24D85EB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D14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Le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44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01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CB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7F6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34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F77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94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97D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1D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1E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38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4</w:t>
            </w:r>
          </w:p>
        </w:tc>
      </w:tr>
      <w:tr w:rsidR="0029783A" w:rsidRPr="009421E4" w14:paraId="7B5E6DCE" w14:textId="77777777" w:rsidTr="0078566A">
        <w:trPr>
          <w:trHeight w:val="34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10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Lindquist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15E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6F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A0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28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638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37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E3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83C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26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32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5A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7303A442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6C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Lot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3D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5B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6E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80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56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63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192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E2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73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37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41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3AAEEAE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6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Luetk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8C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3E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38E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F3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19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9D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9B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1C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B0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9B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41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77AA0528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E9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Lydst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F2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791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D5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ED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FF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61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DB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D79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B9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DAC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E46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7DE94A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CE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agr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331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B5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91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253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D2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B2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AF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80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B0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0E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9D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4</w:t>
            </w:r>
          </w:p>
        </w:tc>
      </w:tr>
      <w:tr w:rsidR="0029783A" w:rsidRPr="009421E4" w14:paraId="06E379A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E0C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aletsk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F8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410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F0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8B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587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9C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A2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36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610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B10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BD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2890E22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67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arcantoni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D2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DB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B1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89C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E5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EE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5B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54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B14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FC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6A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20BE1A0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BBC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Marsi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30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77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96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46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CB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A3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81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9A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36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28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64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0BA8CBD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36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art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6E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B3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746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6F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C9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F3C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35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58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FBD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39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3C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78EED32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76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cDouga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88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937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20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B0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98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B5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4CD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A1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64B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0E9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1E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9AF6337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05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cMah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4A8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7E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23F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18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0C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B6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6C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37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14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17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45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46E084E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2F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elli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A7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921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2E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92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42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AE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8C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A8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14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99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60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2641AF67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51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ellins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B7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1B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92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AB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ED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06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DB0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06C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58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02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B3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D7C6325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D0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ennick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B6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08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F8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13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85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11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89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5A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44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A6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9C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2355364F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756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ezie-Okoy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FC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7A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10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12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80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84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C0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9D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82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8E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DD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3BE7D9FC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2E7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ill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8D2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10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7D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E1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26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71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838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B80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79D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5D9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E7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1875460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641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Minow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0A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72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F8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D7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A38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46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18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C9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68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C6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191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80A0A20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D58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oell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A65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43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8F1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00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9E7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F0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9E9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E5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1C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D6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F0B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69DB366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34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ohler-Ku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B3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367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F4C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9B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11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F2B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44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6F4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08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C7C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5C4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452B60A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18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Moreno-Cubillo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9C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47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D47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0A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8E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B0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51B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A5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9A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88B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364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1502476A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506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asta, Aart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CE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E0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DE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16A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13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DE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48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51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AD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09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22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4538EA42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60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avarr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D6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31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8E4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9F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EE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FF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77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832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86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732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8D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5EE415B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BD6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lastRenderedPageBreak/>
              <w:t>Neil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8A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38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3C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138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A8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8E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CB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05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86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1A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3F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2E391D7B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9F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ewton-Taylo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C7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E90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838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E7A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ED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6A9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5D7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BD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64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7C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7E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568BB4B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B7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Palm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C0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37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5C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D3F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DC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A8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4C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6C7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A4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BC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00A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1541EA3" w14:textId="77777777" w:rsidTr="0078566A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3E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Palm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37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6C6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6B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6C6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4A8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6C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7D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30D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66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BB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8C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0FD179D4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0A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Par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BE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DC7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CC2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FF5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CF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976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544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30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7E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CE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0E4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48DC6B34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85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Patt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624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63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F1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86C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57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86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26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80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A1A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415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46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671EEFD3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92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Phip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74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59F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3E9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81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1F6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9E2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6C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DE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E4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C3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B17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776F401F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5F3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Ra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F0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A2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8A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E49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1D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30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E7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A3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12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4C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60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52359E5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E1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Richard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FE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0D6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3FC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657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A4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0D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26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EA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BFE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FB6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74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9</w:t>
            </w:r>
          </w:p>
        </w:tc>
      </w:tr>
      <w:tr w:rsidR="0029783A" w:rsidRPr="009421E4" w14:paraId="1FD828AF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86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 xml:space="preserve">Robert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5A1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7C4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5C2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321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87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D5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DCD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BF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4B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8F9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67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4</w:t>
            </w:r>
          </w:p>
        </w:tc>
      </w:tr>
      <w:tr w:rsidR="0029783A" w:rsidRPr="009421E4" w14:paraId="4502768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7F8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Roge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B34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F5C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893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E0F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74F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1C2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5B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05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069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51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5D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371D721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09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Russe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584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114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EC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A1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CCE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DF5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A8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25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CA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D96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EC3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583C681E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99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aldarria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85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E65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91D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E25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DE9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3F2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4F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F6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A64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D9B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19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64BCF9BA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270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antell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397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89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86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9E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6E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27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C4D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7D3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61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00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5A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2C4F97AD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43B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cho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9F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FB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25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5E3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41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EC3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A31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CB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045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FFA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99A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5F51570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92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cho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681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F3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2C1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63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68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F40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AE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1DF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6D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2D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4E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3</w:t>
            </w:r>
          </w:p>
        </w:tc>
      </w:tr>
      <w:tr w:rsidR="0029783A" w:rsidRPr="009421E4" w14:paraId="2C04BE41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21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chust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1E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464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699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7E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7B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0AC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CE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3B7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0F1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AA2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1D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1E33F64B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837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eabroo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C9B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48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38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99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38D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32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7F9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2E8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ED5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56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F80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162597F8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55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ilber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D5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57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DF0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0B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B20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15E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2AE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3CD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50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18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2A6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1B861446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B8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ivertse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8AB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41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E67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BB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0C2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AE8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5F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E8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8DD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E4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0DD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5D77B519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72E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riwongto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1D7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73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65A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D97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7DB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DCF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65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0A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088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723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B1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177302A3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598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tee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250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51B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CC3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77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15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195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9B3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664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12C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084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572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04B2ED5C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DD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tephe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246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B82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41C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3D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A3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7A2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C8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3F0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8D8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F3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EA9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98308B5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A1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Steplet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95C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673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592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31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2A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12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793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39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D2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604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6F9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  <w:tr w:rsidR="0029783A" w:rsidRPr="009421E4" w14:paraId="59D0BCDB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EB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lastRenderedPageBreak/>
              <w:t>Ston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051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AB0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1D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01C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689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242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66E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96B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91B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4C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01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2926A9DD" w14:textId="77777777" w:rsidTr="0078566A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F3F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Tor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9BA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12F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57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9FF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E0B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8A1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E06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00D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3D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51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91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64BA1AE2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39D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Vanderwoe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83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787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7D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F70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92B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979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8A4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8AD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794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84F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9CB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C6B3332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45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als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645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73A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405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C9F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78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A9E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EAB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9E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2F1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999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C80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36D9C805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D4A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a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4C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4CC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22A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AC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13E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E9E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F9F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4C2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6DE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FD4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7BD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697E231E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2F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09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EF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5DD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277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DD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823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08E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D4F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1CE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E35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674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2922A23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356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76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804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C84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5DAD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A8C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196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9F2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51E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A2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598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919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7</w:t>
            </w:r>
          </w:p>
        </w:tc>
      </w:tr>
      <w:tr w:rsidR="0029783A" w:rsidRPr="009421E4" w14:paraId="48047393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5EF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igders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7AA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5C3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68C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2FA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C43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C58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B6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DD5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4FD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A61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B8A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1C4E78BE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9B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Wiscomb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D98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2BA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233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35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6F0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DFB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273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052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4499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412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5486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5</w:t>
            </w:r>
          </w:p>
        </w:tc>
      </w:tr>
      <w:tr w:rsidR="0029783A" w:rsidRPr="009421E4" w14:paraId="1A61F484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BF6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Zamudio-Sanchez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BCF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34C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C451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061B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19D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2E3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DD22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4EA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F6D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BEE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205A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6</w:t>
            </w:r>
          </w:p>
        </w:tc>
      </w:tr>
      <w:tr w:rsidR="0029783A" w:rsidRPr="009421E4" w14:paraId="52191B25" w14:textId="77777777" w:rsidTr="0078566A">
        <w:trPr>
          <w:trHeight w:val="32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1AEF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Zotarel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186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9ECE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FC9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BF5C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2775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70E0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EBC8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508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B144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6B53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1F07" w14:textId="77777777" w:rsidR="0029783A" w:rsidRPr="00226B65" w:rsidRDefault="0029783A" w:rsidP="0078566A">
            <w:pPr>
              <w:rPr>
                <w:color w:val="000000"/>
                <w:sz w:val="18"/>
                <w:szCs w:val="18"/>
              </w:rPr>
            </w:pPr>
            <w:r w:rsidRPr="00226B65">
              <w:rPr>
                <w:color w:val="000000"/>
                <w:sz w:val="18"/>
                <w:szCs w:val="18"/>
              </w:rPr>
              <w:t>8</w:t>
            </w:r>
          </w:p>
        </w:tc>
      </w:tr>
    </w:tbl>
    <w:p w14:paraId="00F0D5D6" w14:textId="7B2600C6" w:rsidR="002D3148" w:rsidRDefault="002D3148"/>
    <w:sectPr w:rsidR="002D3148" w:rsidSect="00216864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EFF60" w14:textId="77777777" w:rsidR="00931594" w:rsidRDefault="00931594" w:rsidP="00CB0C64">
      <w:r>
        <w:separator/>
      </w:r>
    </w:p>
  </w:endnote>
  <w:endnote w:type="continuationSeparator" w:id="0">
    <w:p w14:paraId="0F918273" w14:textId="77777777" w:rsidR="00931594" w:rsidRDefault="00931594" w:rsidP="00CB0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7BDC5" w14:textId="77777777" w:rsidR="00931594" w:rsidRDefault="00931594" w:rsidP="00CB0C64">
      <w:r>
        <w:separator/>
      </w:r>
    </w:p>
  </w:footnote>
  <w:footnote w:type="continuationSeparator" w:id="0">
    <w:p w14:paraId="62DDB101" w14:textId="77777777" w:rsidR="00931594" w:rsidRDefault="00931594" w:rsidP="00CB0C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28AEC" w14:textId="14C4CEF8" w:rsidR="00CB0C64" w:rsidRDefault="00CB0C64">
    <w:pPr>
      <w:pStyle w:val="Header"/>
      <w:rPr>
        <w:lang w:val="en-CA"/>
      </w:rPr>
    </w:pPr>
    <w:r>
      <w:rPr>
        <w:lang w:val="en-CA"/>
      </w:rPr>
      <w:t xml:space="preserve">Risk of bias assessment </w:t>
    </w:r>
  </w:p>
  <w:p w14:paraId="5D44BFDB" w14:textId="77777777" w:rsidR="00CB0C64" w:rsidRPr="00CB0C64" w:rsidRDefault="00CB0C64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DE12F68"/>
    <w:multiLevelType w:val="multilevel"/>
    <w:tmpl w:val="B7D84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1E1C12"/>
    <w:multiLevelType w:val="hybridMultilevel"/>
    <w:tmpl w:val="1A105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515623"/>
    <w:multiLevelType w:val="multilevel"/>
    <w:tmpl w:val="A1D01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49033CF"/>
    <w:multiLevelType w:val="hybridMultilevel"/>
    <w:tmpl w:val="2EF2623C"/>
    <w:lvl w:ilvl="0" w:tplc="0430FD9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9875F8"/>
    <w:multiLevelType w:val="hybridMultilevel"/>
    <w:tmpl w:val="39967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335C1"/>
    <w:multiLevelType w:val="hybridMultilevel"/>
    <w:tmpl w:val="B44E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CC2EA6"/>
    <w:multiLevelType w:val="hybridMultilevel"/>
    <w:tmpl w:val="69020426"/>
    <w:lvl w:ilvl="0" w:tplc="634A646E">
      <w:start w:val="6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8B74AC"/>
    <w:multiLevelType w:val="hybridMultilevel"/>
    <w:tmpl w:val="87AEC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4"/>
  </w:num>
  <w:num w:numId="14">
    <w:abstractNumId w:val="16"/>
  </w:num>
  <w:num w:numId="15">
    <w:abstractNumId w:val="19"/>
  </w:num>
  <w:num w:numId="16">
    <w:abstractNumId w:val="15"/>
  </w:num>
  <w:num w:numId="17">
    <w:abstractNumId w:val="11"/>
  </w:num>
  <w:num w:numId="18">
    <w:abstractNumId w:val="20"/>
  </w:num>
  <w:num w:numId="19">
    <w:abstractNumId w:val="17"/>
  </w:num>
  <w:num w:numId="20">
    <w:abstractNumId w:val="13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69"/>
    <w:rsid w:val="0000602A"/>
    <w:rsid w:val="00007D18"/>
    <w:rsid w:val="00134233"/>
    <w:rsid w:val="001C5F77"/>
    <w:rsid w:val="00216864"/>
    <w:rsid w:val="00256CF9"/>
    <w:rsid w:val="0029783A"/>
    <w:rsid w:val="002D3148"/>
    <w:rsid w:val="00307A12"/>
    <w:rsid w:val="00556FAA"/>
    <w:rsid w:val="00613F0D"/>
    <w:rsid w:val="00680890"/>
    <w:rsid w:val="00732C99"/>
    <w:rsid w:val="00751A70"/>
    <w:rsid w:val="007B3AAB"/>
    <w:rsid w:val="0083672B"/>
    <w:rsid w:val="008D77FE"/>
    <w:rsid w:val="008E7C6B"/>
    <w:rsid w:val="008F0A69"/>
    <w:rsid w:val="00931594"/>
    <w:rsid w:val="00B01D1D"/>
    <w:rsid w:val="00B141CF"/>
    <w:rsid w:val="00B7628C"/>
    <w:rsid w:val="00C92C57"/>
    <w:rsid w:val="00CB0C64"/>
    <w:rsid w:val="00CB39AE"/>
    <w:rsid w:val="00CE2C52"/>
    <w:rsid w:val="00D72180"/>
    <w:rsid w:val="00D919FC"/>
    <w:rsid w:val="00DA6F55"/>
    <w:rsid w:val="00E20E0F"/>
    <w:rsid w:val="00E84D2A"/>
    <w:rsid w:val="00E861CC"/>
    <w:rsid w:val="00F1005E"/>
    <w:rsid w:val="00FA0F8A"/>
    <w:rsid w:val="00FA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0F67"/>
  <w15:chartTrackingRefBased/>
  <w15:docId w15:val="{6EC6C32B-9239-9F46-9B9A-22805D89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83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8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AE"/>
    <w:pPr>
      <w:keepNext/>
      <w:spacing w:before="40"/>
      <w:outlineLvl w:val="1"/>
    </w:pPr>
    <w:rPr>
      <w:rFonts w:eastAsiaTheme="majorEastAsia" w:cstheme="majorBidi"/>
      <w:b/>
      <w:color w:val="000000" w:themeColor="text1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8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39AE"/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978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9783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aseText">
    <w:name w:val="Base_Text"/>
    <w:link w:val="BaseTextChar"/>
    <w:rsid w:val="0029783A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9783A"/>
  </w:style>
  <w:style w:type="paragraph" w:customStyle="1" w:styleId="BaseHeading">
    <w:name w:val="Base_Heading"/>
    <w:rsid w:val="0029783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9783A"/>
  </w:style>
  <w:style w:type="paragraph" w:customStyle="1" w:styleId="AbstractSummary">
    <w:name w:val="Abstract/Summary"/>
    <w:basedOn w:val="BaseText"/>
    <w:rsid w:val="0029783A"/>
  </w:style>
  <w:style w:type="paragraph" w:customStyle="1" w:styleId="Referencesandnotes">
    <w:name w:val="References and notes"/>
    <w:basedOn w:val="BaseText"/>
    <w:rsid w:val="0029783A"/>
    <w:pPr>
      <w:ind w:left="720" w:hanging="720"/>
    </w:pPr>
  </w:style>
  <w:style w:type="paragraph" w:customStyle="1" w:styleId="Acknowledgement">
    <w:name w:val="Acknowledgement"/>
    <w:basedOn w:val="Referencesandnotes"/>
    <w:rsid w:val="0029783A"/>
  </w:style>
  <w:style w:type="paragraph" w:customStyle="1" w:styleId="Subhead">
    <w:name w:val="Subhead"/>
    <w:basedOn w:val="BaseHeading"/>
    <w:rsid w:val="0029783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9783A"/>
  </w:style>
  <w:style w:type="paragraph" w:customStyle="1" w:styleId="AppendixSubhead">
    <w:name w:val="AppendixSubhead"/>
    <w:basedOn w:val="Subhead"/>
    <w:rsid w:val="0029783A"/>
  </w:style>
  <w:style w:type="paragraph" w:customStyle="1" w:styleId="Articletype">
    <w:name w:val="Article type"/>
    <w:basedOn w:val="BaseText"/>
    <w:rsid w:val="0029783A"/>
  </w:style>
  <w:style w:type="character" w:customStyle="1" w:styleId="aubase">
    <w:name w:val="au_base"/>
    <w:rsid w:val="0029783A"/>
    <w:rPr>
      <w:sz w:val="24"/>
    </w:rPr>
  </w:style>
  <w:style w:type="character" w:customStyle="1" w:styleId="aucollab">
    <w:name w:val="au_collab"/>
    <w:basedOn w:val="aubase"/>
    <w:rsid w:val="0029783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29783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29783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29783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29783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29783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9783A"/>
    <w:pPr>
      <w:spacing w:before="480"/>
    </w:pPr>
  </w:style>
  <w:style w:type="paragraph" w:customStyle="1" w:styleId="Footnote">
    <w:name w:val="Footnote"/>
    <w:basedOn w:val="BaseText"/>
    <w:rsid w:val="0029783A"/>
  </w:style>
  <w:style w:type="paragraph" w:customStyle="1" w:styleId="AuthorFootnote">
    <w:name w:val="AuthorFootnote"/>
    <w:basedOn w:val="Footnote"/>
    <w:rsid w:val="0029783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9783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29783A"/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783A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29783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9783A"/>
    <w:rPr>
      <w:sz w:val="24"/>
    </w:rPr>
  </w:style>
  <w:style w:type="character" w:customStyle="1" w:styleId="bibcomment">
    <w:name w:val="bib_comment"/>
    <w:basedOn w:val="bibbase"/>
    <w:rsid w:val="0029783A"/>
    <w:rPr>
      <w:sz w:val="24"/>
    </w:rPr>
  </w:style>
  <w:style w:type="character" w:customStyle="1" w:styleId="bibdeg">
    <w:name w:val="bib_deg"/>
    <w:basedOn w:val="bibbase"/>
    <w:rsid w:val="0029783A"/>
    <w:rPr>
      <w:sz w:val="24"/>
    </w:rPr>
  </w:style>
  <w:style w:type="character" w:customStyle="1" w:styleId="bibdoi">
    <w:name w:val="bib_doi"/>
    <w:basedOn w:val="bibbase"/>
    <w:rsid w:val="0029783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29783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29783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29783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29783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29783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29783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29783A"/>
    <w:rPr>
      <w:sz w:val="24"/>
    </w:rPr>
  </w:style>
  <w:style w:type="character" w:customStyle="1" w:styleId="bibnumber">
    <w:name w:val="bib_number"/>
    <w:basedOn w:val="bibbase"/>
    <w:rsid w:val="0029783A"/>
    <w:rPr>
      <w:sz w:val="24"/>
    </w:rPr>
  </w:style>
  <w:style w:type="character" w:customStyle="1" w:styleId="biborganization">
    <w:name w:val="bib_organization"/>
    <w:basedOn w:val="bibbase"/>
    <w:rsid w:val="0029783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29783A"/>
    <w:rPr>
      <w:sz w:val="24"/>
    </w:rPr>
  </w:style>
  <w:style w:type="character" w:customStyle="1" w:styleId="bibsuppl">
    <w:name w:val="bib_suppl"/>
    <w:basedOn w:val="bibbase"/>
    <w:rsid w:val="0029783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29783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9783A"/>
    <w:rPr>
      <w:sz w:val="24"/>
    </w:rPr>
  </w:style>
  <w:style w:type="character" w:customStyle="1" w:styleId="biburl">
    <w:name w:val="bib_url"/>
    <w:basedOn w:val="bibbase"/>
    <w:rsid w:val="0029783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29783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29783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9783A"/>
  </w:style>
  <w:style w:type="paragraph" w:customStyle="1" w:styleId="BookInformation">
    <w:name w:val="BookInformation"/>
    <w:basedOn w:val="BaseText"/>
    <w:rsid w:val="0029783A"/>
  </w:style>
  <w:style w:type="paragraph" w:customStyle="1" w:styleId="Level2Head">
    <w:name w:val="Level 2 Head"/>
    <w:basedOn w:val="BaseHeading"/>
    <w:rsid w:val="0029783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9783A"/>
    <w:pPr>
      <w:shd w:val="clear" w:color="auto" w:fill="E6E6E6"/>
    </w:pPr>
  </w:style>
  <w:style w:type="paragraph" w:customStyle="1" w:styleId="BoxListUnnumbered">
    <w:name w:val="BoxListUnnumbered"/>
    <w:basedOn w:val="BaseText"/>
    <w:rsid w:val="0029783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9783A"/>
  </w:style>
  <w:style w:type="paragraph" w:customStyle="1" w:styleId="BoxSubhead">
    <w:name w:val="BoxSubhead"/>
    <w:basedOn w:val="Subhead"/>
    <w:rsid w:val="0029783A"/>
    <w:pPr>
      <w:shd w:val="clear" w:color="auto" w:fill="E6E6E6"/>
    </w:pPr>
  </w:style>
  <w:style w:type="paragraph" w:customStyle="1" w:styleId="Paragraph">
    <w:name w:val="Paragraph"/>
    <w:basedOn w:val="BaseText"/>
    <w:rsid w:val="0029783A"/>
    <w:pPr>
      <w:ind w:firstLine="720"/>
    </w:pPr>
  </w:style>
  <w:style w:type="paragraph" w:customStyle="1" w:styleId="BoxText">
    <w:name w:val="BoxText"/>
    <w:basedOn w:val="Paragraph"/>
    <w:rsid w:val="0029783A"/>
    <w:pPr>
      <w:shd w:val="clear" w:color="auto" w:fill="E6E6E6"/>
    </w:pPr>
  </w:style>
  <w:style w:type="paragraph" w:customStyle="1" w:styleId="BoxTitle">
    <w:name w:val="BoxTitle"/>
    <w:basedOn w:val="BaseHeading"/>
    <w:rsid w:val="0029783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9783A"/>
    <w:pPr>
      <w:ind w:left="720" w:hanging="720"/>
    </w:pPr>
  </w:style>
  <w:style w:type="paragraph" w:customStyle="1" w:styleId="career-magazine">
    <w:name w:val="career-magazine"/>
    <w:basedOn w:val="BaseText"/>
    <w:rsid w:val="0029783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9783A"/>
    <w:pPr>
      <w:jc w:val="right"/>
    </w:pPr>
    <w:rPr>
      <w:color w:val="339966"/>
    </w:rPr>
  </w:style>
  <w:style w:type="character" w:customStyle="1" w:styleId="citebase">
    <w:name w:val="cite_base"/>
    <w:rsid w:val="0029783A"/>
    <w:rPr>
      <w:sz w:val="24"/>
    </w:rPr>
  </w:style>
  <w:style w:type="character" w:customStyle="1" w:styleId="citebib">
    <w:name w:val="cite_bib"/>
    <w:basedOn w:val="DefaultParagraphFont"/>
    <w:rsid w:val="0029783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29783A"/>
    <w:rPr>
      <w:sz w:val="24"/>
    </w:rPr>
  </w:style>
  <w:style w:type="character" w:customStyle="1" w:styleId="citeen">
    <w:name w:val="cite_en"/>
    <w:basedOn w:val="citebase"/>
    <w:rsid w:val="0029783A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29783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29783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29783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29783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2978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9783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3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9783A"/>
    <w:pPr>
      <w:ind w:firstLine="0"/>
    </w:pPr>
  </w:style>
  <w:style w:type="character" w:customStyle="1" w:styleId="ContractNumber">
    <w:name w:val="Contract Number"/>
    <w:basedOn w:val="DefaultParagraphFont"/>
    <w:rsid w:val="0029783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29783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9783A"/>
    <w:pPr>
      <w:spacing w:before="0" w:after="240"/>
    </w:pPr>
  </w:style>
  <w:style w:type="paragraph" w:customStyle="1" w:styleId="DateAccepted">
    <w:name w:val="Date Accepted"/>
    <w:basedOn w:val="BaseText"/>
    <w:rsid w:val="0029783A"/>
    <w:pPr>
      <w:spacing w:before="360"/>
    </w:pPr>
  </w:style>
  <w:style w:type="paragraph" w:customStyle="1" w:styleId="Deck">
    <w:name w:val="Deck"/>
    <w:basedOn w:val="BaseHeading"/>
    <w:rsid w:val="0029783A"/>
    <w:pPr>
      <w:outlineLvl w:val="1"/>
    </w:pPr>
  </w:style>
  <w:style w:type="paragraph" w:customStyle="1" w:styleId="DefTerm">
    <w:name w:val="DefTerm"/>
    <w:basedOn w:val="BaseText"/>
    <w:rsid w:val="0029783A"/>
    <w:pPr>
      <w:ind w:left="720"/>
    </w:pPr>
  </w:style>
  <w:style w:type="paragraph" w:customStyle="1" w:styleId="Definition">
    <w:name w:val="Definition"/>
    <w:basedOn w:val="DefTerm"/>
    <w:rsid w:val="0029783A"/>
    <w:pPr>
      <w:ind w:left="1080" w:hanging="360"/>
    </w:pPr>
  </w:style>
  <w:style w:type="paragraph" w:customStyle="1" w:styleId="DefListTitle">
    <w:name w:val="DefListTitle"/>
    <w:basedOn w:val="BaseHeading"/>
    <w:rsid w:val="0029783A"/>
  </w:style>
  <w:style w:type="paragraph" w:customStyle="1" w:styleId="discipline">
    <w:name w:val="discipline"/>
    <w:basedOn w:val="BaseText"/>
    <w:rsid w:val="0029783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9783A"/>
  </w:style>
  <w:style w:type="character" w:styleId="Emphasis">
    <w:name w:val="Emphasis"/>
    <w:basedOn w:val="DefaultParagraphFont"/>
    <w:uiPriority w:val="20"/>
    <w:qFormat/>
    <w:rsid w:val="0029783A"/>
    <w:rPr>
      <w:i/>
      <w:iCs/>
    </w:rPr>
  </w:style>
  <w:style w:type="character" w:styleId="EndnoteReference">
    <w:name w:val="endnote reference"/>
    <w:basedOn w:val="DefaultParagraphFont"/>
    <w:semiHidden/>
    <w:rsid w:val="0029783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29783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29783A"/>
    <w:rPr>
      <w:rFonts w:ascii="Cambria" w:eastAsia="Cambria" w:hAnsi="Cambria" w:cs="Times New Roman"/>
    </w:rPr>
  </w:style>
  <w:style w:type="character" w:customStyle="1" w:styleId="eqno">
    <w:name w:val="eq_no"/>
    <w:basedOn w:val="citebase"/>
    <w:rsid w:val="0029783A"/>
    <w:rPr>
      <w:sz w:val="24"/>
    </w:rPr>
  </w:style>
  <w:style w:type="paragraph" w:customStyle="1" w:styleId="Equation">
    <w:name w:val="Equation"/>
    <w:basedOn w:val="BaseText"/>
    <w:rsid w:val="0029783A"/>
    <w:pPr>
      <w:jc w:val="center"/>
    </w:pPr>
  </w:style>
  <w:style w:type="paragraph" w:customStyle="1" w:styleId="FieldCodes">
    <w:name w:val="FieldCodes"/>
    <w:basedOn w:val="BaseText"/>
    <w:rsid w:val="0029783A"/>
  </w:style>
  <w:style w:type="paragraph" w:customStyle="1" w:styleId="Legend">
    <w:name w:val="Legend"/>
    <w:basedOn w:val="BaseHeading"/>
    <w:rsid w:val="0029783A"/>
    <w:rPr>
      <w:sz w:val="24"/>
      <w:szCs w:val="24"/>
    </w:rPr>
  </w:style>
  <w:style w:type="paragraph" w:customStyle="1" w:styleId="FigureCopyright">
    <w:name w:val="FigureCopyright"/>
    <w:basedOn w:val="Legend"/>
    <w:rsid w:val="0029783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9783A"/>
  </w:style>
  <w:style w:type="character" w:styleId="FollowedHyperlink">
    <w:name w:val="FollowedHyperlink"/>
    <w:basedOn w:val="DefaultParagraphFont"/>
    <w:uiPriority w:val="99"/>
    <w:rsid w:val="0029783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9783A"/>
    <w:pPr>
      <w:tabs>
        <w:tab w:val="center" w:pos="4320"/>
        <w:tab w:val="right" w:pos="8640"/>
      </w:tabs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783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29783A"/>
    <w:rPr>
      <w:vertAlign w:val="superscript"/>
    </w:rPr>
  </w:style>
  <w:style w:type="paragraph" w:customStyle="1" w:styleId="Gloss">
    <w:name w:val="Gloss"/>
    <w:basedOn w:val="AbstractSummary"/>
    <w:rsid w:val="0029783A"/>
  </w:style>
  <w:style w:type="paragraph" w:customStyle="1" w:styleId="Glossary">
    <w:name w:val="Glossary"/>
    <w:basedOn w:val="BaseText"/>
    <w:rsid w:val="0029783A"/>
  </w:style>
  <w:style w:type="paragraph" w:customStyle="1" w:styleId="GlossHead">
    <w:name w:val="GlossHead"/>
    <w:basedOn w:val="AbstractHead"/>
    <w:rsid w:val="0029783A"/>
  </w:style>
  <w:style w:type="paragraph" w:customStyle="1" w:styleId="GraphicAltText">
    <w:name w:val="GraphicAltText"/>
    <w:basedOn w:val="Legend"/>
    <w:rsid w:val="0029783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9783A"/>
  </w:style>
  <w:style w:type="paragraph" w:customStyle="1" w:styleId="Head">
    <w:name w:val="Head"/>
    <w:basedOn w:val="BaseHeading"/>
    <w:rsid w:val="0029783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29783A"/>
    <w:pPr>
      <w:tabs>
        <w:tab w:val="center" w:pos="4320"/>
        <w:tab w:val="right" w:pos="8640"/>
      </w:tabs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29783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29783A"/>
  </w:style>
  <w:style w:type="character" w:styleId="HTMLCite">
    <w:name w:val="HTML Cite"/>
    <w:basedOn w:val="DefaultParagraphFont"/>
    <w:rsid w:val="0029783A"/>
    <w:rPr>
      <w:i/>
      <w:iCs/>
    </w:rPr>
  </w:style>
  <w:style w:type="character" w:styleId="HTMLCode">
    <w:name w:val="HTML Code"/>
    <w:basedOn w:val="DefaultParagraphFont"/>
    <w:rsid w:val="0029783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29783A"/>
    <w:rPr>
      <w:i/>
      <w:iCs/>
    </w:rPr>
  </w:style>
  <w:style w:type="character" w:styleId="HTMLKeyboard">
    <w:name w:val="HTML Keyboard"/>
    <w:basedOn w:val="DefaultParagraphFont"/>
    <w:rsid w:val="0029783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29783A"/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29783A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29783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29783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29783A"/>
    <w:rPr>
      <w:i/>
      <w:iCs/>
    </w:rPr>
  </w:style>
  <w:style w:type="character" w:styleId="Hyperlink">
    <w:name w:val="Hyperlink"/>
    <w:basedOn w:val="DefaultParagraphFont"/>
    <w:uiPriority w:val="99"/>
    <w:rsid w:val="0029783A"/>
    <w:rPr>
      <w:color w:val="0000FF"/>
      <w:u w:val="single"/>
    </w:rPr>
  </w:style>
  <w:style w:type="paragraph" w:customStyle="1" w:styleId="InstructionsText">
    <w:name w:val="Instructions Text"/>
    <w:basedOn w:val="BaseText"/>
    <w:rsid w:val="0029783A"/>
  </w:style>
  <w:style w:type="paragraph" w:customStyle="1" w:styleId="Overline">
    <w:name w:val="Overline"/>
    <w:basedOn w:val="BaseText"/>
    <w:rsid w:val="0029783A"/>
  </w:style>
  <w:style w:type="paragraph" w:customStyle="1" w:styleId="IssueName">
    <w:name w:val="IssueName"/>
    <w:basedOn w:val="Overline"/>
    <w:rsid w:val="0029783A"/>
  </w:style>
  <w:style w:type="paragraph" w:customStyle="1" w:styleId="Keywords">
    <w:name w:val="Keywords"/>
    <w:basedOn w:val="BaseText"/>
    <w:rsid w:val="0029783A"/>
  </w:style>
  <w:style w:type="paragraph" w:customStyle="1" w:styleId="Level3Head">
    <w:name w:val="Level 3 Head"/>
    <w:basedOn w:val="BaseHeading"/>
    <w:rsid w:val="0029783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9783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29783A"/>
  </w:style>
  <w:style w:type="paragraph" w:customStyle="1" w:styleId="Literaryquote">
    <w:name w:val="Literary quote"/>
    <w:basedOn w:val="BaseText"/>
    <w:rsid w:val="0029783A"/>
    <w:pPr>
      <w:ind w:left="1440" w:right="1440"/>
    </w:pPr>
  </w:style>
  <w:style w:type="paragraph" w:customStyle="1" w:styleId="MaterialsText">
    <w:name w:val="Materials Text"/>
    <w:basedOn w:val="BaseText"/>
    <w:rsid w:val="0029783A"/>
  </w:style>
  <w:style w:type="paragraph" w:customStyle="1" w:styleId="NoteInProof">
    <w:name w:val="NoteInProof"/>
    <w:basedOn w:val="BaseText"/>
    <w:rsid w:val="0029783A"/>
  </w:style>
  <w:style w:type="paragraph" w:customStyle="1" w:styleId="Notes">
    <w:name w:val="Notes"/>
    <w:basedOn w:val="BaseText"/>
    <w:rsid w:val="0029783A"/>
    <w:rPr>
      <w:i/>
    </w:rPr>
  </w:style>
  <w:style w:type="paragraph" w:customStyle="1" w:styleId="Notes-Helvetica">
    <w:name w:val="Notes-Helvetica"/>
    <w:basedOn w:val="BaseText"/>
    <w:rsid w:val="0029783A"/>
    <w:rPr>
      <w:i/>
    </w:rPr>
  </w:style>
  <w:style w:type="paragraph" w:customStyle="1" w:styleId="NumberedInstructions">
    <w:name w:val="Numbered Instructions"/>
    <w:basedOn w:val="BaseText"/>
    <w:rsid w:val="0029783A"/>
  </w:style>
  <w:style w:type="paragraph" w:customStyle="1" w:styleId="OutlineLevel1">
    <w:name w:val="OutlineLevel1"/>
    <w:basedOn w:val="BaseHeading"/>
    <w:rsid w:val="0029783A"/>
    <w:rPr>
      <w:b/>
      <w:bCs/>
    </w:rPr>
  </w:style>
  <w:style w:type="paragraph" w:customStyle="1" w:styleId="OutlineLevel2">
    <w:name w:val="OutlineLevel2"/>
    <w:basedOn w:val="BaseHeading"/>
    <w:rsid w:val="0029783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9783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29783A"/>
  </w:style>
  <w:style w:type="paragraph" w:customStyle="1" w:styleId="Preformat">
    <w:name w:val="Preformat"/>
    <w:basedOn w:val="BaseText"/>
    <w:rsid w:val="0029783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9783A"/>
  </w:style>
  <w:style w:type="paragraph" w:customStyle="1" w:styleId="ProductInformation">
    <w:name w:val="ProductInformation"/>
    <w:basedOn w:val="BaseText"/>
    <w:rsid w:val="0029783A"/>
  </w:style>
  <w:style w:type="paragraph" w:customStyle="1" w:styleId="ProductTitle">
    <w:name w:val="ProductTitle"/>
    <w:basedOn w:val="BaseText"/>
    <w:rsid w:val="0029783A"/>
    <w:rPr>
      <w:b/>
      <w:bCs/>
    </w:rPr>
  </w:style>
  <w:style w:type="paragraph" w:customStyle="1" w:styleId="PublishedOnline">
    <w:name w:val="Published Online"/>
    <w:basedOn w:val="DateAccepted"/>
    <w:rsid w:val="0029783A"/>
  </w:style>
  <w:style w:type="paragraph" w:customStyle="1" w:styleId="RecipeMaterials">
    <w:name w:val="Recipe Materials"/>
    <w:basedOn w:val="BaseText"/>
    <w:rsid w:val="0029783A"/>
  </w:style>
  <w:style w:type="paragraph" w:customStyle="1" w:styleId="Refhead">
    <w:name w:val="Ref head"/>
    <w:basedOn w:val="BaseHeading"/>
    <w:rsid w:val="0029783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9783A"/>
  </w:style>
  <w:style w:type="paragraph" w:customStyle="1" w:styleId="ReferencesandnotesLong">
    <w:name w:val="References and notes Long"/>
    <w:basedOn w:val="BaseText"/>
    <w:rsid w:val="0029783A"/>
    <w:pPr>
      <w:ind w:left="720" w:hanging="720"/>
    </w:pPr>
  </w:style>
  <w:style w:type="paragraph" w:customStyle="1" w:styleId="region">
    <w:name w:val="region"/>
    <w:basedOn w:val="BaseText"/>
    <w:rsid w:val="0029783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9783A"/>
  </w:style>
  <w:style w:type="paragraph" w:customStyle="1" w:styleId="RunHead">
    <w:name w:val="RunHead"/>
    <w:basedOn w:val="BaseText"/>
    <w:rsid w:val="0029783A"/>
  </w:style>
  <w:style w:type="paragraph" w:customStyle="1" w:styleId="SOMContent">
    <w:name w:val="SOMContent"/>
    <w:basedOn w:val="1stparatext"/>
    <w:rsid w:val="0029783A"/>
  </w:style>
  <w:style w:type="paragraph" w:customStyle="1" w:styleId="SOMHead">
    <w:name w:val="SOMHead"/>
    <w:basedOn w:val="BaseHeading"/>
    <w:rsid w:val="0029783A"/>
    <w:rPr>
      <w:b/>
      <w:sz w:val="24"/>
      <w:szCs w:val="24"/>
    </w:rPr>
  </w:style>
  <w:style w:type="paragraph" w:customStyle="1" w:styleId="Speaker">
    <w:name w:val="Speaker"/>
    <w:basedOn w:val="Paragraph"/>
    <w:rsid w:val="0029783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9783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29783A"/>
    <w:rPr>
      <w:b/>
      <w:bCs/>
    </w:rPr>
  </w:style>
  <w:style w:type="paragraph" w:customStyle="1" w:styleId="SX-Abstract">
    <w:name w:val="SX-Abstract"/>
    <w:basedOn w:val="Normal"/>
    <w:qFormat/>
    <w:rsid w:val="0029783A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29783A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29783A"/>
    <w:pPr>
      <w:spacing w:before="21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29783A"/>
    <w:pPr>
      <w:spacing w:after="120" w:line="210" w:lineRule="exact"/>
    </w:pPr>
    <w:rPr>
      <w:rFonts w:ascii="BlissMedium" w:hAnsi="BlissMedium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29783A"/>
    <w:pPr>
      <w:spacing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29783A"/>
    <w:pPr>
      <w:ind w:firstLine="0"/>
    </w:pPr>
  </w:style>
  <w:style w:type="paragraph" w:customStyle="1" w:styleId="SX-Correspondence">
    <w:name w:val="SX-Correspondence"/>
    <w:basedOn w:val="SX-Affiliation"/>
    <w:qFormat/>
    <w:rsid w:val="0029783A"/>
    <w:pPr>
      <w:spacing w:after="80"/>
    </w:pPr>
  </w:style>
  <w:style w:type="paragraph" w:customStyle="1" w:styleId="SX-Date">
    <w:name w:val="SX-Date"/>
    <w:basedOn w:val="Normal"/>
    <w:qFormat/>
    <w:rsid w:val="0029783A"/>
    <w:pPr>
      <w:spacing w:before="18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29783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9783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29783A"/>
    <w:pPr>
      <w:spacing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29783A"/>
    <w:pPr>
      <w:spacing w:before="20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basedOn w:val="DefaultParagraphFont"/>
    <w:uiPriority w:val="1"/>
    <w:qFormat/>
    <w:rsid w:val="0029783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9783A"/>
  </w:style>
  <w:style w:type="paragraph" w:customStyle="1" w:styleId="SX-Tablehead">
    <w:name w:val="SX-Tablehead"/>
    <w:basedOn w:val="Normal"/>
    <w:qFormat/>
    <w:rsid w:val="0029783A"/>
    <w:rPr>
      <w:sz w:val="20"/>
      <w:lang w:val="en-US"/>
    </w:rPr>
  </w:style>
  <w:style w:type="paragraph" w:customStyle="1" w:styleId="SX-Tablelegend">
    <w:name w:val="SX-Tablelegend"/>
    <w:basedOn w:val="Normal"/>
    <w:qFormat/>
    <w:rsid w:val="0029783A"/>
    <w:pPr>
      <w:spacing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29783A"/>
    <w:pPr>
      <w:spacing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29783A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29783A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29783A"/>
    <w:pPr>
      <w:spacing w:before="0"/>
    </w:pPr>
  </w:style>
  <w:style w:type="paragraph" w:customStyle="1" w:styleId="Tabletext">
    <w:name w:val="Table text"/>
    <w:basedOn w:val="BaseText"/>
    <w:rsid w:val="0029783A"/>
    <w:pPr>
      <w:spacing w:before="0"/>
    </w:pPr>
  </w:style>
  <w:style w:type="paragraph" w:customStyle="1" w:styleId="TableLegend">
    <w:name w:val="TableLegend"/>
    <w:basedOn w:val="BaseText"/>
    <w:rsid w:val="0029783A"/>
    <w:pPr>
      <w:spacing w:before="0"/>
    </w:pPr>
  </w:style>
  <w:style w:type="paragraph" w:customStyle="1" w:styleId="TableTitle">
    <w:name w:val="TableTitle"/>
    <w:basedOn w:val="BaseHeading"/>
    <w:rsid w:val="0029783A"/>
  </w:style>
  <w:style w:type="paragraph" w:customStyle="1" w:styleId="Teaser">
    <w:name w:val="Teaser"/>
    <w:basedOn w:val="BaseText"/>
    <w:link w:val="TeaserChar"/>
    <w:rsid w:val="0029783A"/>
  </w:style>
  <w:style w:type="paragraph" w:customStyle="1" w:styleId="TWIS">
    <w:name w:val="TWIS"/>
    <w:basedOn w:val="AbstractSummary"/>
    <w:rsid w:val="0029783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29783A"/>
    <w:pPr>
      <w:spacing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29783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9783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83A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29783A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basedOn w:val="DefaultParagraphFont"/>
    <w:rsid w:val="0029783A"/>
  </w:style>
  <w:style w:type="paragraph" w:styleId="NormalWeb">
    <w:name w:val="Normal (Web)"/>
    <w:basedOn w:val="Normal"/>
    <w:link w:val="NormalWebChar"/>
    <w:uiPriority w:val="99"/>
    <w:unhideWhenUsed/>
    <w:rsid w:val="0029783A"/>
    <w:pPr>
      <w:spacing w:before="100" w:beforeAutospacing="1" w:after="100" w:afterAutospacing="1"/>
    </w:pPr>
    <w:rPr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29783A"/>
    <w:rPr>
      <w:rFonts w:ascii="Times New Roman" w:eastAsia="Times New Roman" w:hAnsi="Times New Roman" w:cs="Times New Roman"/>
      <w:lang w:val="en-GB"/>
    </w:rPr>
  </w:style>
  <w:style w:type="paragraph" w:customStyle="1" w:styleId="Body">
    <w:name w:val="Body"/>
    <w:link w:val="BodyChar"/>
    <w:rsid w:val="002978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29783A"/>
    <w:rPr>
      <w:rFonts w:ascii="Calibri" w:eastAsia="Calibri" w:hAnsi="Calibri" w:cs="Calibri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29783A"/>
    <w:pPr>
      <w:jc w:val="center"/>
    </w:pPr>
    <w:rPr>
      <w:rFonts w:eastAsia="Calibri"/>
      <w:szCs w:val="20"/>
      <w:lang w:val="en-US"/>
    </w:rPr>
  </w:style>
  <w:style w:type="character" w:customStyle="1" w:styleId="BaseTextChar">
    <w:name w:val="Base_Text Char"/>
    <w:basedOn w:val="DefaultParagraphFont"/>
    <w:link w:val="BaseText"/>
    <w:rsid w:val="0029783A"/>
    <w:rPr>
      <w:rFonts w:ascii="Times New Roman" w:eastAsia="Times New Roman" w:hAnsi="Times New Roman" w:cs="Times New Roman"/>
      <w:lang w:val="en-US"/>
    </w:rPr>
  </w:style>
  <w:style w:type="character" w:customStyle="1" w:styleId="TeaserChar">
    <w:name w:val="Teaser Char"/>
    <w:basedOn w:val="BaseTextChar"/>
    <w:link w:val="Teaser"/>
    <w:rsid w:val="0029783A"/>
    <w:rPr>
      <w:rFonts w:ascii="Times New Roman" w:eastAsia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TeaserChar"/>
    <w:link w:val="EndNoteBibliographyTitle"/>
    <w:rsid w:val="0029783A"/>
    <w:rPr>
      <w:rFonts w:ascii="Times New Roman" w:eastAsia="Calibri" w:hAnsi="Times New Roman" w:cs="Times New Roman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83A"/>
    <w:rPr>
      <w:rFonts w:eastAsia="Calibri"/>
      <w:szCs w:val="20"/>
      <w:lang w:val="en-US"/>
    </w:rPr>
  </w:style>
  <w:style w:type="character" w:customStyle="1" w:styleId="EndNoteBibliographyChar">
    <w:name w:val="EndNote Bibliography Char"/>
    <w:basedOn w:val="TeaserChar"/>
    <w:link w:val="EndNoteBibliography"/>
    <w:rsid w:val="0029783A"/>
    <w:rPr>
      <w:rFonts w:ascii="Times New Roman" w:eastAsia="Calibri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783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9783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Revision">
    <w:name w:val="Revision"/>
    <w:hidden/>
    <w:uiPriority w:val="71"/>
    <w:semiHidden/>
    <w:rsid w:val="0029783A"/>
    <w:rPr>
      <w:rFonts w:ascii="Times New Roman" w:eastAsia="Times New Roman" w:hAnsi="Times New Roman" w:cs="Times New Roman"/>
    </w:rPr>
  </w:style>
  <w:style w:type="paragraph" w:customStyle="1" w:styleId="CM1">
    <w:name w:val="CM1"/>
    <w:basedOn w:val="Default"/>
    <w:next w:val="Default"/>
    <w:rsid w:val="0029783A"/>
    <w:rPr>
      <w:rFonts w:cs="Times New Roman"/>
      <w:color w:val="auto"/>
    </w:rPr>
  </w:style>
  <w:style w:type="paragraph" w:styleId="ListParagraph">
    <w:name w:val="List Paragraph"/>
    <w:basedOn w:val="Normal"/>
    <w:uiPriority w:val="72"/>
    <w:qFormat/>
    <w:rsid w:val="0029783A"/>
    <w:pPr>
      <w:ind w:left="720"/>
      <w:contextualSpacing/>
    </w:pPr>
  </w:style>
  <w:style w:type="paragraph" w:customStyle="1" w:styleId="msonormal0">
    <w:name w:val="msonormal"/>
    <w:basedOn w:val="Normal"/>
    <w:rsid w:val="0029783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9783A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4">
    <w:name w:val="xl64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65">
    <w:name w:val="xl65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67">
    <w:name w:val="xl67"/>
    <w:basedOn w:val="Normal"/>
    <w:rsid w:val="0029783A"/>
    <w:pPr>
      <w:spacing w:before="100" w:beforeAutospacing="1" w:after="100" w:afterAutospacing="1"/>
      <w:textAlignment w:val="top"/>
    </w:pPr>
    <w:rPr>
      <w:b/>
      <w:bCs/>
      <w:color w:val="000000"/>
    </w:rPr>
  </w:style>
  <w:style w:type="paragraph" w:customStyle="1" w:styleId="xl68">
    <w:name w:val="xl68"/>
    <w:basedOn w:val="Normal"/>
    <w:rsid w:val="0029783A"/>
    <w:pPr>
      <w:spacing w:before="100" w:beforeAutospacing="1" w:after="100" w:afterAutospacing="1"/>
      <w:textAlignment w:val="top"/>
    </w:pPr>
    <w:rPr>
      <w:color w:val="000000"/>
    </w:rPr>
  </w:style>
  <w:style w:type="paragraph" w:customStyle="1" w:styleId="xl69">
    <w:name w:val="xl69"/>
    <w:basedOn w:val="Normal"/>
    <w:rsid w:val="0029783A"/>
    <w:pP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72">
    <w:name w:val="xl72"/>
    <w:basedOn w:val="Normal"/>
    <w:rsid w:val="0029783A"/>
    <w:pPr>
      <w:spacing w:before="100" w:beforeAutospacing="1" w:after="100" w:afterAutospacing="1"/>
      <w:textAlignment w:val="top"/>
    </w:pPr>
    <w:rPr>
      <w:rFonts w:ascii="Calibri" w:hAnsi="Calibri" w:cs="Calibri"/>
    </w:rPr>
  </w:style>
  <w:style w:type="paragraph" w:customStyle="1" w:styleId="xl73">
    <w:name w:val="xl73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29783A"/>
    <w:pP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29783A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29783A"/>
    <w:pPr>
      <w:spacing w:before="100" w:beforeAutospacing="1" w:after="100" w:afterAutospacing="1"/>
    </w:pPr>
  </w:style>
  <w:style w:type="paragraph" w:customStyle="1" w:styleId="xl77">
    <w:name w:val="xl77"/>
    <w:basedOn w:val="Normal"/>
    <w:rsid w:val="0029783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25</Words>
  <Characters>4415</Characters>
  <Application>Microsoft Office Word</Application>
  <DocSecurity>0</DocSecurity>
  <Lines>15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teele</dc:creator>
  <cp:keywords/>
  <dc:description/>
  <cp:lastModifiedBy>Bridget Steele</cp:lastModifiedBy>
  <cp:revision>6</cp:revision>
  <dcterms:created xsi:type="dcterms:W3CDTF">2022-08-24T18:34:00Z</dcterms:created>
  <dcterms:modified xsi:type="dcterms:W3CDTF">2022-11-23T23:49:00Z</dcterms:modified>
</cp:coreProperties>
</file>